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5D2" w:rsidRDefault="00B645D2" w:rsidP="00B645D2">
      <w:pPr>
        <w:rPr>
          <w:rFonts w:asciiTheme="majorHAnsi" w:hAnsiTheme="majorHAnsi"/>
          <w:b/>
          <w:sz w:val="36"/>
          <w:szCs w:val="36"/>
        </w:rPr>
      </w:pPr>
      <w:r>
        <w:rPr>
          <w:rFonts w:asciiTheme="majorHAnsi" w:hAnsiTheme="majorHAnsi"/>
          <w:b/>
          <w:sz w:val="36"/>
          <w:szCs w:val="36"/>
        </w:rPr>
        <w:t>Supporting information</w:t>
      </w:r>
    </w:p>
    <w:p w:rsidR="00B645D2" w:rsidRDefault="00B645D2" w:rsidP="003154D4">
      <w:pPr>
        <w:rPr>
          <w:rFonts w:asciiTheme="majorHAnsi" w:hAnsiTheme="majorHAnsi"/>
          <w:b/>
        </w:rPr>
      </w:pPr>
    </w:p>
    <w:p w:rsidR="00E112F7" w:rsidRPr="002D3BC2" w:rsidRDefault="00252669" w:rsidP="003154D4">
      <w:pPr>
        <w:rPr>
          <w:rFonts w:asciiTheme="majorHAnsi" w:hAnsiTheme="majorHAnsi"/>
          <w:b/>
        </w:rPr>
      </w:pPr>
      <w:r w:rsidRPr="002D3BC2">
        <w:rPr>
          <w:rFonts w:asciiTheme="majorHAnsi" w:hAnsiTheme="majorHAnsi"/>
          <w:b/>
        </w:rPr>
        <w:t>S4</w:t>
      </w:r>
      <w:r w:rsidR="00C36E0B" w:rsidRPr="002D3BC2">
        <w:rPr>
          <w:rFonts w:asciiTheme="majorHAnsi" w:hAnsiTheme="majorHAnsi"/>
          <w:b/>
        </w:rPr>
        <w:t xml:space="preserve"> Table</w:t>
      </w:r>
      <w:r w:rsidR="003154D4" w:rsidRPr="002D3BC2">
        <w:rPr>
          <w:rFonts w:asciiTheme="majorHAnsi" w:hAnsiTheme="majorHAnsi"/>
          <w:b/>
        </w:rPr>
        <w:t xml:space="preserve">: Clinical presentation and comparative result of Ln-PCR and Real time PCR in </w:t>
      </w:r>
      <w:r w:rsidR="00DF5743" w:rsidRPr="002D3BC2">
        <w:rPr>
          <w:rFonts w:asciiTheme="majorHAnsi" w:hAnsiTheme="majorHAnsi"/>
          <w:b/>
        </w:rPr>
        <w:t xml:space="preserve">DNA from </w:t>
      </w:r>
      <w:r w:rsidR="003154D4" w:rsidRPr="002D3BC2">
        <w:rPr>
          <w:rFonts w:asciiTheme="majorHAnsi" w:hAnsiTheme="majorHAnsi"/>
          <w:b/>
        </w:rPr>
        <w:t xml:space="preserve">skin </w:t>
      </w:r>
    </w:p>
    <w:tbl>
      <w:tblPr>
        <w:tblStyle w:val="GridTable1Light-Accent51"/>
        <w:tblpPr w:leftFromText="180" w:rightFromText="180" w:vertAnchor="text" w:horzAnchor="margin" w:tblpXSpec="center" w:tblpY="322"/>
        <w:tblW w:w="11724" w:type="dxa"/>
        <w:tblLayout w:type="fixed"/>
        <w:tblLook w:val="04A0" w:firstRow="1" w:lastRow="0" w:firstColumn="1" w:lastColumn="0" w:noHBand="0" w:noVBand="1"/>
      </w:tblPr>
      <w:tblGrid>
        <w:gridCol w:w="715"/>
        <w:gridCol w:w="540"/>
        <w:gridCol w:w="540"/>
        <w:gridCol w:w="1260"/>
        <w:gridCol w:w="1080"/>
        <w:gridCol w:w="630"/>
        <w:gridCol w:w="21"/>
        <w:gridCol w:w="742"/>
        <w:gridCol w:w="1049"/>
        <w:gridCol w:w="1046"/>
        <w:gridCol w:w="1045"/>
        <w:gridCol w:w="1096"/>
        <w:gridCol w:w="753"/>
        <w:gridCol w:w="1207"/>
      </w:tblGrid>
      <w:tr w:rsidR="00E112F7" w:rsidRPr="006C09A5" w:rsidTr="00E112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 w:val="restart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SL</w:t>
            </w:r>
          </w:p>
        </w:tc>
        <w:tc>
          <w:tcPr>
            <w:tcW w:w="540" w:type="dxa"/>
            <w:vMerge w:val="restart"/>
            <w:noWrap/>
            <w:hideMark/>
          </w:tcPr>
          <w:p w:rsidR="00E112F7" w:rsidRPr="006C09A5" w:rsidRDefault="00E112F7" w:rsidP="00E11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E112F7" w:rsidRPr="006C09A5" w:rsidRDefault="00E112F7" w:rsidP="00E11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Age</w:t>
            </w:r>
          </w:p>
        </w:tc>
        <w:tc>
          <w:tcPr>
            <w:tcW w:w="540" w:type="dxa"/>
            <w:vMerge w:val="restart"/>
          </w:tcPr>
          <w:p w:rsidR="00E112F7" w:rsidRPr="006C09A5" w:rsidRDefault="00E112F7" w:rsidP="00E11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E112F7" w:rsidRPr="006C09A5" w:rsidRDefault="00E112F7" w:rsidP="00E11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Sex</w:t>
            </w:r>
          </w:p>
        </w:tc>
        <w:tc>
          <w:tcPr>
            <w:tcW w:w="1260" w:type="dxa"/>
            <w:vMerge w:val="restart"/>
          </w:tcPr>
          <w:p w:rsidR="00E112F7" w:rsidRPr="006C09A5" w:rsidRDefault="00E112F7" w:rsidP="00E11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E112F7" w:rsidRPr="006C09A5" w:rsidRDefault="00E112F7" w:rsidP="00E11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Clinical Presentation</w:t>
            </w:r>
          </w:p>
        </w:tc>
        <w:tc>
          <w:tcPr>
            <w:tcW w:w="1080" w:type="dxa"/>
            <w:vMerge w:val="restart"/>
            <w:noWrap/>
          </w:tcPr>
          <w:p w:rsidR="00E112F7" w:rsidRPr="006C09A5" w:rsidRDefault="00E112F7" w:rsidP="00E11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E112F7" w:rsidRPr="006C09A5" w:rsidRDefault="00E112F7" w:rsidP="00E11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Duration after treatment</w:t>
            </w:r>
          </w:p>
        </w:tc>
        <w:tc>
          <w:tcPr>
            <w:tcW w:w="1393" w:type="dxa"/>
            <w:gridSpan w:val="3"/>
            <w:vMerge w:val="restart"/>
          </w:tcPr>
          <w:p w:rsidR="00615946" w:rsidRDefault="00615946" w:rsidP="006159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615946" w:rsidRDefault="00E112F7" w:rsidP="006159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NA concentration </w:t>
            </w:r>
            <w:r w:rsid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(</w:t>
            </w:r>
            <w:proofErr w:type="spellStart"/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g</w:t>
            </w:r>
            <w:proofErr w:type="spellEnd"/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/µL</w:t>
            </w:r>
            <w:r w:rsidR="00615946">
              <w:rPr>
                <w:rFonts w:asciiTheme="majorHAnsi" w:eastAsia="Times New Roman" w:hAnsiTheme="majorHAnsi" w:cs="Times New Roman"/>
                <w:sz w:val="20"/>
                <w:szCs w:val="20"/>
              </w:rPr>
              <w:t>)</w:t>
            </w:r>
          </w:p>
          <w:p w:rsidR="00615946" w:rsidRPr="006C09A5" w:rsidRDefault="00615946" w:rsidP="006159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2095" w:type="dxa"/>
            <w:gridSpan w:val="2"/>
            <w:vMerge w:val="restart"/>
          </w:tcPr>
          <w:p w:rsidR="00E112F7" w:rsidRPr="006C09A5" w:rsidRDefault="00E112F7" w:rsidP="00E11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E112F7" w:rsidRPr="006C09A5" w:rsidRDefault="00E112F7" w:rsidP="00E11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Ln-PCR</w:t>
            </w:r>
          </w:p>
        </w:tc>
        <w:tc>
          <w:tcPr>
            <w:tcW w:w="4101" w:type="dxa"/>
            <w:gridSpan w:val="4"/>
            <w:hideMark/>
          </w:tcPr>
          <w:p w:rsidR="00E112F7" w:rsidRPr="006C09A5" w:rsidRDefault="00E112F7" w:rsidP="00E11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E112F7" w:rsidRPr="006C09A5" w:rsidRDefault="00E112F7" w:rsidP="00E112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Real time PCR</w:t>
            </w:r>
          </w:p>
        </w:tc>
      </w:tr>
      <w:tr w:rsidR="00E112F7" w:rsidRPr="006C09A5" w:rsidTr="00E112F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93" w:type="dxa"/>
            <w:gridSpan w:val="3"/>
            <w:vMerge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2095" w:type="dxa"/>
            <w:gridSpan w:val="2"/>
            <w:vMerge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2141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KDL</w:t>
            </w:r>
          </w:p>
        </w:tc>
        <w:tc>
          <w:tcPr>
            <w:tcW w:w="1960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Cured PKDL</w:t>
            </w:r>
          </w:p>
        </w:tc>
      </w:tr>
      <w:tr w:rsidR="00E112F7" w:rsidRPr="006C09A5" w:rsidTr="00E112F7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Merge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540" w:type="dxa"/>
            <w:vMerge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651" w:type="dxa"/>
            <w:gridSpan w:val="2"/>
          </w:tcPr>
          <w:p w:rsidR="00E112F7" w:rsidRPr="006C09A5" w:rsidRDefault="00E112F7" w:rsidP="00E112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KDL</w:t>
            </w:r>
          </w:p>
        </w:tc>
        <w:tc>
          <w:tcPr>
            <w:tcW w:w="742" w:type="dxa"/>
          </w:tcPr>
          <w:p w:rsidR="00E112F7" w:rsidRPr="006C09A5" w:rsidRDefault="00E112F7" w:rsidP="00E112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Cured PKDL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KDL</w:t>
            </w:r>
          </w:p>
        </w:tc>
        <w:tc>
          <w:tcPr>
            <w:tcW w:w="1046" w:type="dxa"/>
          </w:tcPr>
          <w:p w:rsidR="00E112F7" w:rsidRPr="006C09A5" w:rsidRDefault="00E112F7" w:rsidP="00E112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Cured PKDL</w:t>
            </w:r>
          </w:p>
        </w:tc>
        <w:tc>
          <w:tcPr>
            <w:tcW w:w="1045" w:type="dxa"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Ct</w:t>
            </w:r>
          </w:p>
        </w:tc>
        <w:tc>
          <w:tcPr>
            <w:tcW w:w="1096" w:type="dxa"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arasites/µg tissue DNA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Ct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arasites/µg tissue DN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50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apular</w:t>
            </w:r>
            <w:proofErr w:type="spellEnd"/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3.4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4.5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8.42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147.71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56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5.8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5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3.4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0.2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1.1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682.97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8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6.2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5.8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2.07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15.25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2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0.5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6.2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4.08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40.31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6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.2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1.41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15.81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38.39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0.20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0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6.6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0.3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4.18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60.49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45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5.9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6.6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5.81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6.71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3.4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9.6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55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3.3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9.3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55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proofErr w:type="spellStart"/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apular</w:t>
            </w:r>
            <w:proofErr w:type="spellEnd"/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5.7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29.9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7.07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4065.89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2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42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9.1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3.59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11.97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8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.7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22.9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4.95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50.91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9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4.1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5.2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5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.4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8.3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8.01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0.63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6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55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4.3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6.6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8.15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9.60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7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60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3.6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1.6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3.56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58.21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5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4.7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7.6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6.17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7.28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9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42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3.9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6.67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4.69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0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2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5.3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6.3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1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0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3.4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0.7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5.24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63.91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2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3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4.5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84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1.74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56.86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7.98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46.66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3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0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8.6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7.4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7.18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8.38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4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6.8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7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4.81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40.86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9.56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3.74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5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2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2.3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23.7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5.41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85.93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6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55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4.2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21.5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7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0.3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3.12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92.22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8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2.3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0.8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6.72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6.46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9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3.9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5.3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9.48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.38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0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0.8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6.4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7.11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8.47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1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4.9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6.6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6.88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7.43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2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58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.7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8.9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5.66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79.74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.9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0.9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7.11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5.13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4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2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0.8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8.9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6.76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45.81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5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7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4.1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8.9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0.19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951.80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>36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5.7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6.55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42.20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7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2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3.9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6.2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6.31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2.90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8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0.4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7.6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4.90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62.50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9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3.4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6.22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5.81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E112F7" w:rsidRPr="006C09A5" w:rsidTr="00E112F7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E112F7" w:rsidRPr="006C09A5" w:rsidRDefault="00E112F7" w:rsidP="00E112F7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40</w:t>
            </w:r>
          </w:p>
        </w:tc>
        <w:tc>
          <w:tcPr>
            <w:tcW w:w="540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60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Macular</w:t>
            </w:r>
          </w:p>
        </w:tc>
        <w:tc>
          <w:tcPr>
            <w:tcW w:w="108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2 months</w:t>
            </w:r>
          </w:p>
        </w:tc>
        <w:tc>
          <w:tcPr>
            <w:tcW w:w="630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763" w:type="dxa"/>
            <w:gridSpan w:val="2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6C09A5">
              <w:rPr>
                <w:rFonts w:asciiTheme="majorHAnsi" w:hAnsiTheme="majorHAnsi"/>
                <w:sz w:val="20"/>
                <w:szCs w:val="20"/>
              </w:rPr>
              <w:t>8.5</w:t>
            </w:r>
          </w:p>
        </w:tc>
        <w:tc>
          <w:tcPr>
            <w:tcW w:w="1049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Positive</w:t>
            </w:r>
          </w:p>
        </w:tc>
        <w:tc>
          <w:tcPr>
            <w:tcW w:w="1046" w:type="dxa"/>
            <w:noWrap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1045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32.15</w:t>
            </w:r>
          </w:p>
        </w:tc>
        <w:tc>
          <w:tcPr>
            <w:tcW w:w="1096" w:type="dxa"/>
            <w:noWrap/>
            <w:hideMark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922.10</w:t>
            </w:r>
          </w:p>
        </w:tc>
        <w:tc>
          <w:tcPr>
            <w:tcW w:w="753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1207" w:type="dxa"/>
          </w:tcPr>
          <w:p w:rsidR="00E112F7" w:rsidRPr="006C09A5" w:rsidRDefault="00E112F7" w:rsidP="00E1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09A5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</w:tbl>
    <w:p w:rsidR="00E112F7" w:rsidRDefault="003154D4" w:rsidP="003154D4">
      <w:pPr>
        <w:rPr>
          <w:rFonts w:asciiTheme="majorHAnsi" w:hAnsiTheme="majorHAnsi"/>
          <w:b/>
        </w:rPr>
      </w:pPr>
      <w:proofErr w:type="gramStart"/>
      <w:r w:rsidRPr="002D3BC2">
        <w:rPr>
          <w:rFonts w:asciiTheme="majorHAnsi" w:hAnsiTheme="majorHAnsi"/>
          <w:b/>
        </w:rPr>
        <w:lastRenderedPageBreak/>
        <w:t>biopsies</w:t>
      </w:r>
      <w:proofErr w:type="gramEnd"/>
      <w:r w:rsidRPr="002D3BC2">
        <w:rPr>
          <w:rFonts w:asciiTheme="majorHAnsi" w:hAnsiTheme="majorHAnsi"/>
          <w:b/>
        </w:rPr>
        <w:t xml:space="preserve"> of PKDL and cured PKDL patients.  </w:t>
      </w:r>
    </w:p>
    <w:p w:rsidR="00B645D2" w:rsidRDefault="00B645D2" w:rsidP="003154D4">
      <w:pPr>
        <w:rPr>
          <w:rFonts w:asciiTheme="majorHAnsi" w:hAnsiTheme="majorHAnsi"/>
          <w:b/>
        </w:rPr>
      </w:pPr>
      <w:bookmarkStart w:id="0" w:name="_GoBack"/>
      <w:bookmarkEnd w:id="0"/>
    </w:p>
    <w:p w:rsidR="00E11E99" w:rsidRDefault="00E11E99" w:rsidP="003154D4">
      <w:pPr>
        <w:rPr>
          <w:rFonts w:asciiTheme="majorHAnsi" w:hAnsiTheme="majorHAnsi"/>
          <w:b/>
        </w:rPr>
      </w:pPr>
    </w:p>
    <w:p w:rsidR="00E11E99" w:rsidRDefault="00E11E99" w:rsidP="003154D4">
      <w:pPr>
        <w:rPr>
          <w:rFonts w:asciiTheme="majorHAnsi" w:hAnsiTheme="majorHAnsi"/>
          <w:b/>
        </w:rPr>
      </w:pPr>
    </w:p>
    <w:p w:rsidR="00E112F7" w:rsidRPr="00E112F7" w:rsidRDefault="003154D4" w:rsidP="00E112F7">
      <w:pPr>
        <w:rPr>
          <w:rFonts w:asciiTheme="majorHAnsi" w:hAnsiTheme="majorHAnsi"/>
          <w:b/>
        </w:rPr>
      </w:pPr>
      <w:r w:rsidRPr="00BD4107">
        <w:rPr>
          <w:rFonts w:asciiTheme="majorHAnsi" w:hAnsiTheme="majorHAnsi"/>
          <w:i/>
          <w:sz w:val="20"/>
        </w:rPr>
        <w:t>ND=Not detected; N</w:t>
      </w:r>
      <w:r>
        <w:rPr>
          <w:rFonts w:asciiTheme="majorHAnsi" w:hAnsiTheme="majorHAnsi"/>
          <w:i/>
          <w:sz w:val="20"/>
        </w:rPr>
        <w:t>/</w:t>
      </w:r>
      <w:r w:rsidRPr="00BD4107">
        <w:rPr>
          <w:rFonts w:asciiTheme="majorHAnsi" w:hAnsiTheme="majorHAnsi"/>
          <w:i/>
          <w:sz w:val="20"/>
        </w:rPr>
        <w:t>A=Not applicable</w:t>
      </w:r>
    </w:p>
    <w:p w:rsidR="00E112F7" w:rsidRDefault="00E112F7" w:rsidP="00E112F7">
      <w:pPr>
        <w:pStyle w:val="NormalWeb"/>
        <w:spacing w:line="360" w:lineRule="auto"/>
        <w:rPr>
          <w:rFonts w:asciiTheme="majorHAnsi" w:hAnsiTheme="majorHAnsi"/>
          <w:b/>
        </w:rPr>
      </w:pPr>
    </w:p>
    <w:sectPr w:rsidR="00E11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4D4"/>
    <w:rsid w:val="00110349"/>
    <w:rsid w:val="00135BC9"/>
    <w:rsid w:val="00252669"/>
    <w:rsid w:val="002649EB"/>
    <w:rsid w:val="002B689C"/>
    <w:rsid w:val="002D3BC2"/>
    <w:rsid w:val="00307F8B"/>
    <w:rsid w:val="003154D4"/>
    <w:rsid w:val="003D40BA"/>
    <w:rsid w:val="004B3AC6"/>
    <w:rsid w:val="004F35E6"/>
    <w:rsid w:val="005C4266"/>
    <w:rsid w:val="00615946"/>
    <w:rsid w:val="00670AAE"/>
    <w:rsid w:val="006F1F69"/>
    <w:rsid w:val="00821C77"/>
    <w:rsid w:val="00975145"/>
    <w:rsid w:val="00985F3A"/>
    <w:rsid w:val="009C4D30"/>
    <w:rsid w:val="009C6ED9"/>
    <w:rsid w:val="00B645D2"/>
    <w:rsid w:val="00C36E0B"/>
    <w:rsid w:val="00CE68FA"/>
    <w:rsid w:val="00DF5743"/>
    <w:rsid w:val="00E071AC"/>
    <w:rsid w:val="00E112F7"/>
    <w:rsid w:val="00E11E99"/>
    <w:rsid w:val="00F6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54464-0789-455A-8C0E-3C860D1C5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">
    <w:name w:val="Grid Table 1 Light - Accent 51"/>
    <w:basedOn w:val="TableNormal"/>
    <w:uiPriority w:val="46"/>
    <w:rsid w:val="003154D4"/>
    <w:pPr>
      <w:spacing w:after="0" w:line="240" w:lineRule="auto"/>
      <w:jc w:val="both"/>
    </w:pPr>
    <w:rPr>
      <w:rFonts w:ascii="Calibri" w:eastAsia="Calibri" w:hAnsi="Calibri" w:cs="SimSun"/>
    </w:r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rsid w:val="003154D4"/>
    <w:pPr>
      <w:spacing w:before="100" w:beforeAutospacing="1" w:after="100" w:afterAutospacing="1" w:line="24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670A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7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DDED95-7E8A-4DF4-A0A4-3D44918FB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a Hossain</dc:creator>
  <cp:keywords/>
  <dc:description/>
  <cp:lastModifiedBy>prakash ghosh</cp:lastModifiedBy>
  <cp:revision>4</cp:revision>
  <dcterms:created xsi:type="dcterms:W3CDTF">2017-09-20T04:22:00Z</dcterms:created>
  <dcterms:modified xsi:type="dcterms:W3CDTF">2017-09-20T08:44:00Z</dcterms:modified>
</cp:coreProperties>
</file>